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A384B5" w14:textId="4D2D1377" w:rsidR="00366630" w:rsidRDefault="00366630">
      <w:r w:rsidRPr="00366630">
        <w:t>Multimedia Appendix 1. Outcome measures data set.</w:t>
      </w:r>
    </w:p>
    <w:p w14:paraId="0EFFC45D" w14:textId="77777777" w:rsidR="00366630" w:rsidRDefault="00366630"/>
    <w:tbl>
      <w:tblPr>
        <w:tblW w:w="12180" w:type="dxa"/>
        <w:tblInd w:w="85" w:type="dxa"/>
        <w:tblLayout w:type="fixed"/>
        <w:tblLook w:val="04A0" w:firstRow="1" w:lastRow="0" w:firstColumn="1" w:lastColumn="0" w:noHBand="0" w:noVBand="1"/>
      </w:tblPr>
      <w:tblGrid>
        <w:gridCol w:w="630"/>
        <w:gridCol w:w="896"/>
        <w:gridCol w:w="976"/>
        <w:gridCol w:w="546"/>
        <w:gridCol w:w="87"/>
        <w:gridCol w:w="1239"/>
        <w:gridCol w:w="196"/>
        <w:gridCol w:w="130"/>
        <w:gridCol w:w="1392"/>
        <w:gridCol w:w="154"/>
        <w:gridCol w:w="19"/>
        <w:gridCol w:w="236"/>
        <w:gridCol w:w="1113"/>
        <w:gridCol w:w="486"/>
        <w:gridCol w:w="1036"/>
        <w:gridCol w:w="1522"/>
        <w:gridCol w:w="1522"/>
      </w:tblGrid>
      <w:tr w:rsidR="00CF0FA2" w:rsidRPr="00B41F62" w14:paraId="20187C2F" w14:textId="77777777" w:rsidTr="0061324D">
        <w:trPr>
          <w:gridAfter w:val="3"/>
          <w:wAfter w:w="4080" w:type="dxa"/>
          <w:trHeight w:val="322"/>
        </w:trPr>
        <w:tc>
          <w:tcPr>
            <w:tcW w:w="8100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8EBF28" w14:textId="59A9C94C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ait Speed (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ters</w:t>
            </w:r>
            <w:r w:rsidRPr="00B41F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/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cond</w:t>
            </w:r>
            <w:r w:rsidRPr="00B41F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</w:tr>
      <w:tr w:rsidR="00CF0FA2" w:rsidRPr="00B41F62" w14:paraId="045F849F" w14:textId="77777777" w:rsidTr="0061324D">
        <w:trPr>
          <w:gridAfter w:val="3"/>
          <w:wAfter w:w="4080" w:type="dxa"/>
          <w:trHeight w:val="322"/>
        </w:trPr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60E359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D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FECA17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aseline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9B9864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ime 1</w:t>
            </w:r>
          </w:p>
        </w:tc>
        <w:tc>
          <w:tcPr>
            <w:tcW w:w="1872" w:type="dxa"/>
            <w:gridSpan w:val="4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320B78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ime 2</w:t>
            </w:r>
          </w:p>
        </w:tc>
        <w:tc>
          <w:tcPr>
            <w:tcW w:w="1854" w:type="dxa"/>
            <w:gridSpan w:val="4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EEDDF4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t-Treatment</w:t>
            </w:r>
          </w:p>
        </w:tc>
      </w:tr>
      <w:tr w:rsidR="00CF0FA2" w:rsidRPr="00B41F62" w14:paraId="5AD19C7B" w14:textId="77777777" w:rsidTr="0061324D">
        <w:trPr>
          <w:gridAfter w:val="3"/>
          <w:wAfter w:w="4080" w:type="dxa"/>
          <w:trHeight w:val="322"/>
        </w:trPr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7072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872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39B774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3FC884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1872" w:type="dxa"/>
            <w:gridSpan w:val="4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FC2E97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1854" w:type="dxa"/>
            <w:gridSpan w:val="4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94515C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</w:tr>
      <w:tr w:rsidR="00CF0FA2" w:rsidRPr="00B41F62" w14:paraId="0816C137" w14:textId="77777777" w:rsidTr="0061324D">
        <w:trPr>
          <w:gridAfter w:val="3"/>
          <w:wAfter w:w="4080" w:type="dxa"/>
          <w:trHeight w:val="322"/>
        </w:trPr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CF439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1872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E20ADF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C7D085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1872" w:type="dxa"/>
            <w:gridSpan w:val="4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977168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1854" w:type="dxa"/>
            <w:gridSpan w:val="4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E67C9F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</w:tr>
      <w:tr w:rsidR="00CF0FA2" w:rsidRPr="00B41F62" w14:paraId="3FD8431B" w14:textId="77777777" w:rsidTr="0061324D">
        <w:trPr>
          <w:gridAfter w:val="3"/>
          <w:wAfter w:w="4080" w:type="dxa"/>
          <w:trHeight w:val="322"/>
        </w:trPr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F06A9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72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AF7DA0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734342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1872" w:type="dxa"/>
            <w:gridSpan w:val="4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E8168A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1854" w:type="dxa"/>
            <w:gridSpan w:val="4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B584A0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</w:tr>
      <w:tr w:rsidR="00CF0FA2" w:rsidRPr="00B41F62" w14:paraId="7A595B5D" w14:textId="77777777" w:rsidTr="0061324D">
        <w:trPr>
          <w:gridAfter w:val="3"/>
          <w:wAfter w:w="4080" w:type="dxa"/>
          <w:trHeight w:val="322"/>
        </w:trPr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345DD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872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EC0E12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E499C4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1872" w:type="dxa"/>
            <w:gridSpan w:val="4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EBA3C9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1854" w:type="dxa"/>
            <w:gridSpan w:val="4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F7169C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</w:tr>
      <w:tr w:rsidR="00CF0FA2" w:rsidRPr="00B41F62" w14:paraId="6BF316F1" w14:textId="77777777" w:rsidTr="0061324D">
        <w:trPr>
          <w:gridAfter w:val="3"/>
          <w:wAfter w:w="4080" w:type="dxa"/>
          <w:trHeight w:val="322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2FBEA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1872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572708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8154BF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1872" w:type="dxa"/>
            <w:gridSpan w:val="4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9CDA03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1854" w:type="dxa"/>
            <w:gridSpan w:val="4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646888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</w:tr>
      <w:tr w:rsidR="00CF0FA2" w:rsidRPr="00B41F62" w14:paraId="664081BF" w14:textId="77777777" w:rsidTr="00CF0FA2">
        <w:trPr>
          <w:gridAfter w:val="5"/>
          <w:wAfter w:w="5679" w:type="dxa"/>
          <w:trHeight w:val="322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129C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DCA3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3D9F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BF86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4B74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0FA2" w:rsidRPr="00B41F62" w14:paraId="1E72A13F" w14:textId="77777777" w:rsidTr="0061324D">
        <w:trPr>
          <w:gridAfter w:val="3"/>
          <w:wAfter w:w="4080" w:type="dxa"/>
          <w:trHeight w:val="322"/>
        </w:trPr>
        <w:tc>
          <w:tcPr>
            <w:tcW w:w="8100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BE62D0" w14:textId="484B559E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imed Up and Go Test (se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nd</w:t>
            </w:r>
            <w:r w:rsidRPr="00B41F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)</w:t>
            </w:r>
          </w:p>
        </w:tc>
      </w:tr>
      <w:tr w:rsidR="00CF0FA2" w:rsidRPr="00B41F62" w14:paraId="6E8DA75B" w14:textId="77777777" w:rsidTr="0061324D">
        <w:trPr>
          <w:gridAfter w:val="3"/>
          <w:wAfter w:w="4080" w:type="dxa"/>
          <w:trHeight w:val="322"/>
        </w:trPr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A0BCF0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D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7D0EDD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aseline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B01FA8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ime 1</w:t>
            </w:r>
          </w:p>
        </w:tc>
        <w:tc>
          <w:tcPr>
            <w:tcW w:w="1872" w:type="dxa"/>
            <w:gridSpan w:val="4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BB5509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ime 2</w:t>
            </w:r>
          </w:p>
        </w:tc>
        <w:tc>
          <w:tcPr>
            <w:tcW w:w="1854" w:type="dxa"/>
            <w:gridSpan w:val="4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BA0E69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t-Treatment</w:t>
            </w:r>
          </w:p>
        </w:tc>
      </w:tr>
      <w:tr w:rsidR="00CF0FA2" w:rsidRPr="00B41F62" w14:paraId="660C78A3" w14:textId="77777777" w:rsidTr="0061324D">
        <w:trPr>
          <w:gridAfter w:val="3"/>
          <w:wAfter w:w="4080" w:type="dxa"/>
          <w:trHeight w:val="322"/>
        </w:trPr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51B5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872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FD6C23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color w:val="000000"/>
              </w:rPr>
              <w:t>10.7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2A5D52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color w:val="000000"/>
              </w:rPr>
              <w:t>12.3</w:t>
            </w:r>
          </w:p>
        </w:tc>
        <w:tc>
          <w:tcPr>
            <w:tcW w:w="1872" w:type="dxa"/>
            <w:gridSpan w:val="4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4AEE21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color w:val="000000"/>
              </w:rPr>
              <w:t>10.4</w:t>
            </w:r>
          </w:p>
        </w:tc>
        <w:tc>
          <w:tcPr>
            <w:tcW w:w="1854" w:type="dxa"/>
            <w:gridSpan w:val="4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9E2B92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color w:val="000000"/>
              </w:rPr>
              <w:t>9.8</w:t>
            </w:r>
          </w:p>
        </w:tc>
      </w:tr>
      <w:tr w:rsidR="00CF0FA2" w:rsidRPr="00B41F62" w14:paraId="52DA4AE3" w14:textId="77777777" w:rsidTr="0061324D">
        <w:trPr>
          <w:gridAfter w:val="3"/>
          <w:wAfter w:w="4080" w:type="dxa"/>
          <w:trHeight w:val="322"/>
        </w:trPr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E919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1872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071C6D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color w:val="000000"/>
              </w:rPr>
              <w:t>30.5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DA7237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color w:val="000000"/>
              </w:rPr>
              <w:t>29.3</w:t>
            </w:r>
          </w:p>
        </w:tc>
        <w:tc>
          <w:tcPr>
            <w:tcW w:w="1872" w:type="dxa"/>
            <w:gridSpan w:val="4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5C820B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color w:val="000000"/>
              </w:rPr>
              <w:t>25.8</w:t>
            </w:r>
          </w:p>
        </w:tc>
        <w:tc>
          <w:tcPr>
            <w:tcW w:w="1854" w:type="dxa"/>
            <w:gridSpan w:val="4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F5C693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color w:val="000000"/>
              </w:rPr>
              <w:t>23.6</w:t>
            </w:r>
          </w:p>
        </w:tc>
      </w:tr>
      <w:tr w:rsidR="00CF0FA2" w:rsidRPr="00B41F62" w14:paraId="63571F9F" w14:textId="77777777" w:rsidTr="0061324D">
        <w:trPr>
          <w:gridAfter w:val="3"/>
          <w:wAfter w:w="4080" w:type="dxa"/>
          <w:trHeight w:val="322"/>
        </w:trPr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CDCB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72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1EAABA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color w:val="000000"/>
              </w:rPr>
              <w:t>23.8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88946F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color w:val="000000"/>
              </w:rPr>
              <w:t>19.7</w:t>
            </w:r>
          </w:p>
        </w:tc>
        <w:tc>
          <w:tcPr>
            <w:tcW w:w="1872" w:type="dxa"/>
            <w:gridSpan w:val="4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B3519F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color w:val="000000"/>
              </w:rPr>
              <w:t>22.5</w:t>
            </w:r>
          </w:p>
        </w:tc>
        <w:tc>
          <w:tcPr>
            <w:tcW w:w="1854" w:type="dxa"/>
            <w:gridSpan w:val="4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4F1ECB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color w:val="000000"/>
              </w:rPr>
              <w:t>18.4</w:t>
            </w:r>
          </w:p>
        </w:tc>
      </w:tr>
      <w:tr w:rsidR="00CF0FA2" w:rsidRPr="00B41F62" w14:paraId="3F1E3E27" w14:textId="77777777" w:rsidTr="0061324D">
        <w:trPr>
          <w:gridAfter w:val="3"/>
          <w:wAfter w:w="4080" w:type="dxa"/>
          <w:trHeight w:val="322"/>
        </w:trPr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0429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872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5D53DD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671D40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color w:val="000000"/>
              </w:rPr>
              <w:t>15.0</w:t>
            </w:r>
          </w:p>
        </w:tc>
        <w:tc>
          <w:tcPr>
            <w:tcW w:w="1872" w:type="dxa"/>
            <w:gridSpan w:val="4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DA0388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color w:val="000000"/>
              </w:rPr>
              <w:t>15.1</w:t>
            </w:r>
          </w:p>
        </w:tc>
        <w:tc>
          <w:tcPr>
            <w:tcW w:w="1854" w:type="dxa"/>
            <w:gridSpan w:val="4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C645BC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color w:val="000000"/>
              </w:rPr>
              <w:t>10.2</w:t>
            </w:r>
          </w:p>
        </w:tc>
      </w:tr>
      <w:tr w:rsidR="00CF0FA2" w:rsidRPr="00B41F62" w14:paraId="0AE4D7DF" w14:textId="77777777" w:rsidTr="0061324D">
        <w:trPr>
          <w:gridAfter w:val="3"/>
          <w:wAfter w:w="4080" w:type="dxa"/>
          <w:trHeight w:val="322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343A0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1872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86025A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color w:val="000000"/>
              </w:rPr>
              <w:t>17.6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151D7E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color w:val="000000"/>
              </w:rPr>
              <w:t>13.9</w:t>
            </w:r>
          </w:p>
        </w:tc>
        <w:tc>
          <w:tcPr>
            <w:tcW w:w="1872" w:type="dxa"/>
            <w:gridSpan w:val="4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197312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color w:val="000000"/>
              </w:rPr>
              <w:t>12.8</w:t>
            </w:r>
          </w:p>
        </w:tc>
        <w:tc>
          <w:tcPr>
            <w:tcW w:w="1854" w:type="dxa"/>
            <w:gridSpan w:val="4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603C99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color w:val="000000"/>
              </w:rPr>
              <w:t>11.8</w:t>
            </w:r>
          </w:p>
        </w:tc>
      </w:tr>
      <w:tr w:rsidR="00CF0FA2" w:rsidRPr="00B41F62" w14:paraId="54596B7C" w14:textId="77777777" w:rsidTr="00CF0FA2">
        <w:trPr>
          <w:gridAfter w:val="5"/>
          <w:wAfter w:w="5679" w:type="dxa"/>
          <w:trHeight w:val="322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A36DE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A69C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7ED9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0BF2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16D6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0FA2" w:rsidRPr="00B41F62" w14:paraId="30F5087E" w14:textId="77777777" w:rsidTr="0061324D">
        <w:trPr>
          <w:gridAfter w:val="3"/>
          <w:wAfter w:w="4080" w:type="dxa"/>
          <w:trHeight w:val="322"/>
        </w:trPr>
        <w:tc>
          <w:tcPr>
            <w:tcW w:w="8100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7D5442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x Minute Walk Test (meters)</w:t>
            </w:r>
          </w:p>
        </w:tc>
      </w:tr>
      <w:tr w:rsidR="00CF0FA2" w:rsidRPr="00B41F62" w14:paraId="7E0CE310" w14:textId="77777777" w:rsidTr="0061324D">
        <w:trPr>
          <w:gridAfter w:val="3"/>
          <w:wAfter w:w="4080" w:type="dxa"/>
          <w:trHeight w:val="322"/>
        </w:trPr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539500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D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8808EC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aseline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CB4378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ime 1</w:t>
            </w:r>
          </w:p>
        </w:tc>
        <w:tc>
          <w:tcPr>
            <w:tcW w:w="1872" w:type="dxa"/>
            <w:gridSpan w:val="4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E7FE47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ime 2</w:t>
            </w:r>
          </w:p>
        </w:tc>
        <w:tc>
          <w:tcPr>
            <w:tcW w:w="1854" w:type="dxa"/>
            <w:gridSpan w:val="4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12BFAA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t-Treatment</w:t>
            </w:r>
          </w:p>
        </w:tc>
      </w:tr>
      <w:tr w:rsidR="00CF0FA2" w:rsidRPr="00B41F62" w14:paraId="2500D28C" w14:textId="77777777" w:rsidTr="0061324D">
        <w:trPr>
          <w:gridAfter w:val="3"/>
          <w:wAfter w:w="4080" w:type="dxa"/>
          <w:trHeight w:val="322"/>
        </w:trPr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E69B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872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EEA3A6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color w:val="000000"/>
              </w:rPr>
              <w:t>253.7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08DAE3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color w:val="000000"/>
              </w:rPr>
              <w:t>310.9</w:t>
            </w:r>
          </w:p>
        </w:tc>
        <w:tc>
          <w:tcPr>
            <w:tcW w:w="1872" w:type="dxa"/>
            <w:gridSpan w:val="4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C23086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color w:val="000000"/>
              </w:rPr>
              <w:t>278.9</w:t>
            </w:r>
          </w:p>
        </w:tc>
        <w:tc>
          <w:tcPr>
            <w:tcW w:w="1854" w:type="dxa"/>
            <w:gridSpan w:val="4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CC5A66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color w:val="000000"/>
              </w:rPr>
              <w:t>324.6</w:t>
            </w:r>
          </w:p>
        </w:tc>
      </w:tr>
      <w:tr w:rsidR="00CF0FA2" w:rsidRPr="00B41F62" w14:paraId="11E9443D" w14:textId="77777777" w:rsidTr="0061324D">
        <w:trPr>
          <w:gridAfter w:val="3"/>
          <w:wAfter w:w="4080" w:type="dxa"/>
          <w:trHeight w:val="322"/>
        </w:trPr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A0F44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1872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486557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color w:val="000000"/>
              </w:rPr>
              <w:t>85.5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6498F2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</w:p>
        </w:tc>
        <w:tc>
          <w:tcPr>
            <w:tcW w:w="1872" w:type="dxa"/>
            <w:gridSpan w:val="4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4C2354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color w:val="000000"/>
              </w:rPr>
              <w:t>80.0</w:t>
            </w:r>
          </w:p>
        </w:tc>
        <w:tc>
          <w:tcPr>
            <w:tcW w:w="1854" w:type="dxa"/>
            <w:gridSpan w:val="4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F415D2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color w:val="000000"/>
              </w:rPr>
              <w:t>95.0</w:t>
            </w:r>
          </w:p>
        </w:tc>
      </w:tr>
      <w:tr w:rsidR="00CF0FA2" w:rsidRPr="00B41F62" w14:paraId="283B80CA" w14:textId="77777777" w:rsidTr="0061324D">
        <w:trPr>
          <w:gridAfter w:val="3"/>
          <w:wAfter w:w="4080" w:type="dxa"/>
          <w:trHeight w:val="322"/>
        </w:trPr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82DF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72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086D05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color w:val="000000"/>
              </w:rPr>
              <w:t>80.0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4B21A7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color w:val="000000"/>
              </w:rPr>
              <w:t>85.0</w:t>
            </w:r>
          </w:p>
        </w:tc>
        <w:tc>
          <w:tcPr>
            <w:tcW w:w="1872" w:type="dxa"/>
            <w:gridSpan w:val="4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56A60F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color w:val="000000"/>
              </w:rPr>
              <w:t>120.0</w:t>
            </w:r>
          </w:p>
        </w:tc>
        <w:tc>
          <w:tcPr>
            <w:tcW w:w="1854" w:type="dxa"/>
            <w:gridSpan w:val="4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2D759A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color w:val="000000"/>
              </w:rPr>
              <w:t>90.0</w:t>
            </w:r>
          </w:p>
        </w:tc>
      </w:tr>
      <w:tr w:rsidR="00CF0FA2" w:rsidRPr="00B41F62" w14:paraId="0948A222" w14:textId="77777777" w:rsidTr="0061324D">
        <w:trPr>
          <w:gridAfter w:val="3"/>
          <w:wAfter w:w="4080" w:type="dxa"/>
          <w:trHeight w:val="322"/>
        </w:trPr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89D6D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872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4C227B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color w:val="000000"/>
              </w:rPr>
              <w:t>229.5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D3B840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color w:val="000000"/>
              </w:rPr>
              <w:t>255.0</w:t>
            </w:r>
          </w:p>
        </w:tc>
        <w:tc>
          <w:tcPr>
            <w:tcW w:w="1872" w:type="dxa"/>
            <w:gridSpan w:val="4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505AD8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color w:val="000000"/>
              </w:rPr>
              <w:t>272.0</w:t>
            </w:r>
          </w:p>
        </w:tc>
        <w:tc>
          <w:tcPr>
            <w:tcW w:w="1854" w:type="dxa"/>
            <w:gridSpan w:val="4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BA0A60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color w:val="000000"/>
              </w:rPr>
              <w:t>289.0</w:t>
            </w:r>
          </w:p>
        </w:tc>
      </w:tr>
      <w:tr w:rsidR="00CF0FA2" w:rsidRPr="00B41F62" w14:paraId="79AFF57E" w14:textId="77777777" w:rsidTr="0061324D">
        <w:trPr>
          <w:gridAfter w:val="3"/>
          <w:wAfter w:w="4080" w:type="dxa"/>
          <w:trHeight w:val="322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0A680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1872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806686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color w:val="000000"/>
              </w:rPr>
              <w:t>183.0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E9FD58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color w:val="000000"/>
              </w:rPr>
              <w:t>187.5</w:t>
            </w:r>
          </w:p>
        </w:tc>
        <w:tc>
          <w:tcPr>
            <w:tcW w:w="1872" w:type="dxa"/>
            <w:gridSpan w:val="4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A8EA90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color w:val="000000"/>
              </w:rPr>
              <w:t>238.4</w:t>
            </w:r>
          </w:p>
        </w:tc>
        <w:tc>
          <w:tcPr>
            <w:tcW w:w="1854" w:type="dxa"/>
            <w:gridSpan w:val="4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3B8F18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color w:val="000000"/>
              </w:rPr>
              <w:t>285.0</w:t>
            </w:r>
          </w:p>
        </w:tc>
      </w:tr>
      <w:tr w:rsidR="00CF0FA2" w:rsidRPr="00B41F62" w14:paraId="1985B9B9" w14:textId="77777777" w:rsidTr="00CF0FA2">
        <w:trPr>
          <w:gridAfter w:val="5"/>
          <w:wAfter w:w="5679" w:type="dxa"/>
          <w:trHeight w:val="322"/>
        </w:trPr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69CED1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5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30256E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5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18D065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5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FF67AA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38CEB5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0FA2" w:rsidRPr="00B41F62" w14:paraId="0B0C8933" w14:textId="77777777" w:rsidTr="0061324D">
        <w:trPr>
          <w:gridAfter w:val="3"/>
          <w:wAfter w:w="4080" w:type="dxa"/>
          <w:trHeight w:val="322"/>
        </w:trPr>
        <w:tc>
          <w:tcPr>
            <w:tcW w:w="8100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2B59D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roke Specific Quality of Life Scale (points)</w:t>
            </w:r>
          </w:p>
        </w:tc>
      </w:tr>
      <w:tr w:rsidR="00CF0FA2" w:rsidRPr="00B41F62" w14:paraId="17B5337E" w14:textId="77777777" w:rsidTr="0061324D">
        <w:trPr>
          <w:gridAfter w:val="3"/>
          <w:wAfter w:w="4080" w:type="dxa"/>
          <w:trHeight w:val="322"/>
        </w:trPr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F831E8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D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9F7CF5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aseline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89773A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ime 1</w:t>
            </w:r>
          </w:p>
        </w:tc>
        <w:tc>
          <w:tcPr>
            <w:tcW w:w="1872" w:type="dxa"/>
            <w:gridSpan w:val="4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AFDD11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ime 2</w:t>
            </w:r>
          </w:p>
        </w:tc>
        <w:tc>
          <w:tcPr>
            <w:tcW w:w="1854" w:type="dxa"/>
            <w:gridSpan w:val="4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C0855B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t-Treatment</w:t>
            </w:r>
          </w:p>
        </w:tc>
      </w:tr>
      <w:tr w:rsidR="00CF0FA2" w:rsidRPr="00B41F62" w14:paraId="0E0EF761" w14:textId="77777777" w:rsidTr="0061324D">
        <w:trPr>
          <w:gridAfter w:val="3"/>
          <w:wAfter w:w="4080" w:type="dxa"/>
          <w:trHeight w:val="322"/>
        </w:trPr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1E59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872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EA114E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color w:val="000000"/>
              </w:rPr>
              <w:t>242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A69010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color w:val="000000"/>
              </w:rPr>
              <w:t>240</w:t>
            </w:r>
          </w:p>
        </w:tc>
        <w:tc>
          <w:tcPr>
            <w:tcW w:w="1872" w:type="dxa"/>
            <w:gridSpan w:val="4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F18E88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color w:val="000000"/>
              </w:rPr>
              <w:t>227</w:t>
            </w:r>
          </w:p>
        </w:tc>
        <w:tc>
          <w:tcPr>
            <w:tcW w:w="1854" w:type="dxa"/>
            <w:gridSpan w:val="4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F5AD48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color w:val="000000"/>
              </w:rPr>
              <w:t>243</w:t>
            </w:r>
          </w:p>
        </w:tc>
      </w:tr>
      <w:tr w:rsidR="00CF0FA2" w:rsidRPr="00B41F62" w14:paraId="2DD12318" w14:textId="77777777" w:rsidTr="0061324D">
        <w:trPr>
          <w:gridAfter w:val="3"/>
          <w:wAfter w:w="4080" w:type="dxa"/>
          <w:trHeight w:val="322"/>
        </w:trPr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F64A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1872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D95B9C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color w:val="000000"/>
              </w:rPr>
              <w:t>199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9C4AB5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color w:val="000000"/>
              </w:rPr>
              <w:t>229</w:t>
            </w:r>
          </w:p>
        </w:tc>
        <w:tc>
          <w:tcPr>
            <w:tcW w:w="1872" w:type="dxa"/>
            <w:gridSpan w:val="4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EAF631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color w:val="000000"/>
              </w:rPr>
              <w:t>195</w:t>
            </w:r>
          </w:p>
        </w:tc>
        <w:tc>
          <w:tcPr>
            <w:tcW w:w="1854" w:type="dxa"/>
            <w:gridSpan w:val="4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F39A22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color w:val="000000"/>
              </w:rPr>
              <w:t>199</w:t>
            </w:r>
          </w:p>
        </w:tc>
      </w:tr>
      <w:tr w:rsidR="00CF0FA2" w:rsidRPr="00B41F62" w14:paraId="0DCF0DE0" w14:textId="77777777" w:rsidTr="0061324D">
        <w:trPr>
          <w:gridAfter w:val="3"/>
          <w:wAfter w:w="4080" w:type="dxa"/>
          <w:trHeight w:val="322"/>
        </w:trPr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2643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72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94AA4F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color w:val="000000"/>
              </w:rPr>
              <w:t>169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568DF7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color w:val="000000"/>
              </w:rPr>
              <w:t>160</w:t>
            </w:r>
          </w:p>
        </w:tc>
        <w:tc>
          <w:tcPr>
            <w:tcW w:w="1872" w:type="dxa"/>
            <w:gridSpan w:val="4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90FA79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color w:val="000000"/>
              </w:rPr>
              <w:t>160</w:t>
            </w:r>
          </w:p>
        </w:tc>
        <w:tc>
          <w:tcPr>
            <w:tcW w:w="1854" w:type="dxa"/>
            <w:gridSpan w:val="4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E5C134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color w:val="000000"/>
              </w:rPr>
              <w:t>173</w:t>
            </w:r>
          </w:p>
        </w:tc>
      </w:tr>
      <w:tr w:rsidR="00CF0FA2" w:rsidRPr="00B41F62" w14:paraId="4B249DF3" w14:textId="77777777" w:rsidTr="0061324D">
        <w:trPr>
          <w:gridAfter w:val="3"/>
          <w:wAfter w:w="4080" w:type="dxa"/>
          <w:trHeight w:val="322"/>
        </w:trPr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403FE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872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2A1B43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64BA13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color w:val="000000"/>
              </w:rPr>
              <w:t>164</w:t>
            </w:r>
          </w:p>
        </w:tc>
        <w:tc>
          <w:tcPr>
            <w:tcW w:w="1872" w:type="dxa"/>
            <w:gridSpan w:val="4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43317C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color w:val="000000"/>
              </w:rPr>
              <w:t>163</w:t>
            </w:r>
          </w:p>
        </w:tc>
        <w:tc>
          <w:tcPr>
            <w:tcW w:w="1854" w:type="dxa"/>
            <w:gridSpan w:val="4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CE3FEF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color w:val="000000"/>
              </w:rPr>
              <w:t>197</w:t>
            </w:r>
          </w:p>
        </w:tc>
      </w:tr>
      <w:tr w:rsidR="00CF0FA2" w:rsidRPr="00B41F62" w14:paraId="5191B52B" w14:textId="77777777" w:rsidTr="0061324D">
        <w:trPr>
          <w:gridAfter w:val="3"/>
          <w:wAfter w:w="4080" w:type="dxa"/>
          <w:trHeight w:val="322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C4F23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1872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04E613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color w:val="000000"/>
              </w:rPr>
              <w:t>155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FB6A7B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color w:val="000000"/>
              </w:rPr>
              <w:t>162</w:t>
            </w:r>
          </w:p>
        </w:tc>
        <w:tc>
          <w:tcPr>
            <w:tcW w:w="1872" w:type="dxa"/>
            <w:gridSpan w:val="4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30A2A8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color w:val="000000"/>
              </w:rPr>
              <w:t>163</w:t>
            </w:r>
          </w:p>
        </w:tc>
        <w:tc>
          <w:tcPr>
            <w:tcW w:w="1854" w:type="dxa"/>
            <w:gridSpan w:val="4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DD0D27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F62">
              <w:rPr>
                <w:rFonts w:ascii="Times New Roman" w:eastAsia="Times New Roman" w:hAnsi="Times New Roman" w:cs="Times New Roman"/>
                <w:color w:val="000000"/>
              </w:rPr>
              <w:t>175</w:t>
            </w:r>
          </w:p>
        </w:tc>
      </w:tr>
      <w:tr w:rsidR="00CF0FA2" w:rsidRPr="00B41F62" w14:paraId="7FD6D2FF" w14:textId="77777777" w:rsidTr="00CF0FA2">
        <w:trPr>
          <w:trHeight w:val="322"/>
        </w:trPr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24BC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E32A2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97819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12BAD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6876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440A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0047C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BC26" w14:textId="77777777" w:rsidR="00CF0FA2" w:rsidRPr="00B41F62" w:rsidRDefault="00CF0FA2" w:rsidP="00CF0F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408867B" w14:textId="77777777" w:rsidR="00634BC4" w:rsidRDefault="00634BC4"/>
    <w:sectPr w:rsidR="00634BC4" w:rsidSect="00EB4B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F62"/>
    <w:rsid w:val="00006466"/>
    <w:rsid w:val="00030CA4"/>
    <w:rsid w:val="00033EFE"/>
    <w:rsid w:val="00054773"/>
    <w:rsid w:val="00061661"/>
    <w:rsid w:val="000637DC"/>
    <w:rsid w:val="000639A1"/>
    <w:rsid w:val="0007712D"/>
    <w:rsid w:val="00092F2F"/>
    <w:rsid w:val="000958A7"/>
    <w:rsid w:val="000A76FC"/>
    <w:rsid w:val="000B7A23"/>
    <w:rsid w:val="000C6AFE"/>
    <w:rsid w:val="000F3E52"/>
    <w:rsid w:val="00115018"/>
    <w:rsid w:val="001176AC"/>
    <w:rsid w:val="00153876"/>
    <w:rsid w:val="00180AB3"/>
    <w:rsid w:val="001A3F0C"/>
    <w:rsid w:val="001C63F3"/>
    <w:rsid w:val="001D3EFC"/>
    <w:rsid w:val="001F1710"/>
    <w:rsid w:val="00203819"/>
    <w:rsid w:val="00222C9C"/>
    <w:rsid w:val="0022578C"/>
    <w:rsid w:val="0022673C"/>
    <w:rsid w:val="00227C26"/>
    <w:rsid w:val="00230978"/>
    <w:rsid w:val="0023557A"/>
    <w:rsid w:val="002531AB"/>
    <w:rsid w:val="002A05E9"/>
    <w:rsid w:val="002A1909"/>
    <w:rsid w:val="002A2F0F"/>
    <w:rsid w:val="002A6B1D"/>
    <w:rsid w:val="002A733E"/>
    <w:rsid w:val="002B2B06"/>
    <w:rsid w:val="002D0E9D"/>
    <w:rsid w:val="002D2D24"/>
    <w:rsid w:val="00317B75"/>
    <w:rsid w:val="00353C8E"/>
    <w:rsid w:val="00366630"/>
    <w:rsid w:val="00367BAB"/>
    <w:rsid w:val="00375F38"/>
    <w:rsid w:val="00387673"/>
    <w:rsid w:val="003A3775"/>
    <w:rsid w:val="003B662E"/>
    <w:rsid w:val="003C2C0D"/>
    <w:rsid w:val="003E7748"/>
    <w:rsid w:val="00403BD2"/>
    <w:rsid w:val="004207BE"/>
    <w:rsid w:val="00426ABB"/>
    <w:rsid w:val="004274EA"/>
    <w:rsid w:val="00445675"/>
    <w:rsid w:val="00445A94"/>
    <w:rsid w:val="004725A8"/>
    <w:rsid w:val="00484DDD"/>
    <w:rsid w:val="004A168E"/>
    <w:rsid w:val="004B0026"/>
    <w:rsid w:val="004F0310"/>
    <w:rsid w:val="005011A3"/>
    <w:rsid w:val="00516F29"/>
    <w:rsid w:val="005320BC"/>
    <w:rsid w:val="00533317"/>
    <w:rsid w:val="005620D4"/>
    <w:rsid w:val="005931DD"/>
    <w:rsid w:val="005B5EA3"/>
    <w:rsid w:val="005B7CD4"/>
    <w:rsid w:val="005C20B3"/>
    <w:rsid w:val="005D0622"/>
    <w:rsid w:val="005D3DCF"/>
    <w:rsid w:val="005D7495"/>
    <w:rsid w:val="005E7E5B"/>
    <w:rsid w:val="0061324D"/>
    <w:rsid w:val="00613EDB"/>
    <w:rsid w:val="00634BC4"/>
    <w:rsid w:val="006456AC"/>
    <w:rsid w:val="00661A39"/>
    <w:rsid w:val="0066225D"/>
    <w:rsid w:val="00663C3F"/>
    <w:rsid w:val="00665F77"/>
    <w:rsid w:val="006779B8"/>
    <w:rsid w:val="006D7FE0"/>
    <w:rsid w:val="006E482E"/>
    <w:rsid w:val="006E72B5"/>
    <w:rsid w:val="006E7657"/>
    <w:rsid w:val="006F71DC"/>
    <w:rsid w:val="00713BBB"/>
    <w:rsid w:val="00714EBA"/>
    <w:rsid w:val="00716A7F"/>
    <w:rsid w:val="007613C2"/>
    <w:rsid w:val="00782F5D"/>
    <w:rsid w:val="007B1C50"/>
    <w:rsid w:val="007D210E"/>
    <w:rsid w:val="007E184F"/>
    <w:rsid w:val="00843CA9"/>
    <w:rsid w:val="00852E2E"/>
    <w:rsid w:val="00864C9A"/>
    <w:rsid w:val="00873877"/>
    <w:rsid w:val="00887709"/>
    <w:rsid w:val="008C777C"/>
    <w:rsid w:val="008F3355"/>
    <w:rsid w:val="00901D57"/>
    <w:rsid w:val="009064BA"/>
    <w:rsid w:val="009208A5"/>
    <w:rsid w:val="00923FA8"/>
    <w:rsid w:val="009434EE"/>
    <w:rsid w:val="00946083"/>
    <w:rsid w:val="0095100A"/>
    <w:rsid w:val="00985A13"/>
    <w:rsid w:val="009B078A"/>
    <w:rsid w:val="009D6030"/>
    <w:rsid w:val="009E146E"/>
    <w:rsid w:val="009E729A"/>
    <w:rsid w:val="00A051C2"/>
    <w:rsid w:val="00A05C1A"/>
    <w:rsid w:val="00A06F87"/>
    <w:rsid w:val="00A13661"/>
    <w:rsid w:val="00A20F8D"/>
    <w:rsid w:val="00A35A19"/>
    <w:rsid w:val="00A546A7"/>
    <w:rsid w:val="00A56249"/>
    <w:rsid w:val="00A76C64"/>
    <w:rsid w:val="00A85CAB"/>
    <w:rsid w:val="00A87113"/>
    <w:rsid w:val="00AA4886"/>
    <w:rsid w:val="00AB131C"/>
    <w:rsid w:val="00AC2A82"/>
    <w:rsid w:val="00AC4D4D"/>
    <w:rsid w:val="00B066F8"/>
    <w:rsid w:val="00B14CD0"/>
    <w:rsid w:val="00B32350"/>
    <w:rsid w:val="00B34A8F"/>
    <w:rsid w:val="00B41F62"/>
    <w:rsid w:val="00B556DA"/>
    <w:rsid w:val="00B95FD9"/>
    <w:rsid w:val="00BB26AE"/>
    <w:rsid w:val="00BF3F96"/>
    <w:rsid w:val="00C30592"/>
    <w:rsid w:val="00C41BDE"/>
    <w:rsid w:val="00C51D44"/>
    <w:rsid w:val="00C5718F"/>
    <w:rsid w:val="00C65DF9"/>
    <w:rsid w:val="00C66DC3"/>
    <w:rsid w:val="00CA0BC5"/>
    <w:rsid w:val="00CB2198"/>
    <w:rsid w:val="00CE6856"/>
    <w:rsid w:val="00CF0FA2"/>
    <w:rsid w:val="00D106B8"/>
    <w:rsid w:val="00D2115B"/>
    <w:rsid w:val="00D26865"/>
    <w:rsid w:val="00D35FF4"/>
    <w:rsid w:val="00D37ECD"/>
    <w:rsid w:val="00D506DB"/>
    <w:rsid w:val="00D52DBA"/>
    <w:rsid w:val="00D91FE0"/>
    <w:rsid w:val="00D93233"/>
    <w:rsid w:val="00DA27B1"/>
    <w:rsid w:val="00DA6211"/>
    <w:rsid w:val="00DC6BC5"/>
    <w:rsid w:val="00DC70A1"/>
    <w:rsid w:val="00DD675D"/>
    <w:rsid w:val="00DE39F8"/>
    <w:rsid w:val="00DF5AA3"/>
    <w:rsid w:val="00E2392E"/>
    <w:rsid w:val="00E336A2"/>
    <w:rsid w:val="00E461AD"/>
    <w:rsid w:val="00E5641C"/>
    <w:rsid w:val="00E64533"/>
    <w:rsid w:val="00E6697D"/>
    <w:rsid w:val="00E83E6B"/>
    <w:rsid w:val="00EB1258"/>
    <w:rsid w:val="00EB4B50"/>
    <w:rsid w:val="00EC0949"/>
    <w:rsid w:val="00EC0D21"/>
    <w:rsid w:val="00ED50D8"/>
    <w:rsid w:val="00EE2A23"/>
    <w:rsid w:val="00F00FB0"/>
    <w:rsid w:val="00F028B7"/>
    <w:rsid w:val="00F05354"/>
    <w:rsid w:val="00F24CD7"/>
    <w:rsid w:val="00F26085"/>
    <w:rsid w:val="00F37244"/>
    <w:rsid w:val="00F64207"/>
    <w:rsid w:val="00F71189"/>
    <w:rsid w:val="00F74D99"/>
    <w:rsid w:val="00FA3FC3"/>
    <w:rsid w:val="00FB271F"/>
    <w:rsid w:val="00FB5849"/>
    <w:rsid w:val="00FB7EDF"/>
    <w:rsid w:val="00FC1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F816DA"/>
  <w15:chartTrackingRefBased/>
  <w15:docId w15:val="{85F9601F-F6D0-EA43-8599-5F11E7195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989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25</Words>
  <Characters>7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e Darcy</dc:creator>
  <cp:keywords/>
  <dc:description/>
  <cp:lastModifiedBy>Monisha Swaminathan</cp:lastModifiedBy>
  <cp:revision>4</cp:revision>
  <dcterms:created xsi:type="dcterms:W3CDTF">2023-03-02T16:03:00Z</dcterms:created>
  <dcterms:modified xsi:type="dcterms:W3CDTF">2023-05-18T11:42:00Z</dcterms:modified>
</cp:coreProperties>
</file>